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EC4" w:rsidRPr="00124EC4" w:rsidRDefault="0076140E" w:rsidP="00124EC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7</w:t>
      </w:r>
      <w:bookmarkStart w:id="0" w:name="_GoBack"/>
      <w:bookmarkEnd w:id="0"/>
      <w:r w:rsidR="00124EC4" w:rsidRPr="00124EC4">
        <w:rPr>
          <w:rFonts w:ascii="Arial" w:hAnsi="Arial" w:cs="Arial"/>
          <w:b/>
          <w:bCs/>
        </w:rPr>
        <w:t>. Primer sequences and annealing temperatures for Human Sanger sequencing.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1180"/>
        <w:gridCol w:w="960"/>
        <w:gridCol w:w="1980"/>
        <w:gridCol w:w="336"/>
        <w:gridCol w:w="4725"/>
      </w:tblGrid>
      <w:tr w:rsidR="00124EC4" w:rsidRPr="00B54D7B" w:rsidTr="00020A73">
        <w:trPr>
          <w:trHeight w:val="6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b/>
                <w:bCs/>
                <w:color w:val="000000"/>
              </w:rPr>
              <w:t>EX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b/>
                <w:bCs/>
                <w:color w:val="000000"/>
              </w:rPr>
              <w:t>Annealing Temperature</w:t>
            </w:r>
          </w:p>
        </w:tc>
        <w:tc>
          <w:tcPr>
            <w:tcW w:w="4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 w:themeFill="background1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Sequence (5'-3')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59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CTGAACCTGAGCAGAGAGT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TTCCCCAGTACCTCCTAACC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AGTGGTAGGGTCTTTGCTTG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AACTCCAGGGTCATCAG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GCGACTGTTAGGAAAAATTC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GCCATTCCACAATGTATG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57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CTTTTATTTTCATGTTGGGAA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GAAGCCATTCATGTGAGAA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 xml:space="preserve"> 5-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864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CTGTGACTATTTCAACTTACTTTTG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AGGATTGTATGGGAAGGGTT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CTTATTGATGTGGACAAATG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TTTACAGCAGCAGAATGAAAT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32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CTTTTCTATTACCAATCAACAC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AGCCAGAGTTAGCATTTCAG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32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CCAGATCACCAGCCTATAA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CATCACAAGAAAGAATCCAGA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ATATTGATGTGAGTTGGTTT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CCTTTTCTTAACCTCTTTTTG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TTTCCACTCCAATTCATAACTC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ATTCATCTGCCATAGCTTAGAA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735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TCCCCAATGACACTCTAAATC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TAAGTGAAAGTAGCCAGGATG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 xml:space="preserve"> 13-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GGGACTTCACTGGTTTTCT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GGTTGCTTTGTTGGAATG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TTGATTGTAATTGTGTCTTGAA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AATGGGAGGATTATTCACATAT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363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ACAACCACTTTTTCTCAATC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CACATCAACTACAGACTTCC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 xml:space="preserve"> 17-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04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TTGTTGATTGGTGTTACTATTTCA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ATGGACAGTGGGGAGGA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779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TGCCTGTCCCATCTTCTGT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AATGTCAAGGAAATCAATCAA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 xml:space="preserve"> 20-2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777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TCAGAGGTTTTTGAGGAAG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TAATAGTTCCAAGCATCATGTG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08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TGGATGTTTCAGTGGGAC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TTTCAGGGTTGCTGTTGTT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43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CTGTTCCTTCTTTGTCTCT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CCTCTCTCTCACACATACAC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TTGAGACATACAGAAGAAGTGAAG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AATAAAAGCCGATACAGCCT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 xml:space="preserve"> 25-2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953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GCTATGTAAAAGGGACATG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TTTTGGGATTTAGGTTTATTC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734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TGATTCCAATGAAGGAGATT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AGTGACCTAAACCATGACAG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ACCACAGTTTTGAATTTTC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ATGAACTCTCCCTCACTCA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GTCCAGAGCAGATTGGTAAC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TAGAGAAGCAAAACATTCAAG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 xml:space="preserve"> 30-3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GATTCGCTTGTCAGAGTTT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TCAGTGGTCTCATTCCTTAG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96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TGTTTTATTCCTCCAATGC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TTACCAGATTTCCCACACCT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 xml:space="preserve"> 33-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TCAGTGTGCTCCAGAAATAC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CTGAACAGGCATTAACAACAT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CGGACATAGAGAAGGGAAGA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TCATTGCAGAGGAAGTAT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CCTTTGTTAGGGCAATTTATG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GTGAAGTTTTGCATTTCTATTTACT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ATGAAGGGTCAAAAATGGAAC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GTGAGGGAAGAAAACAAAAA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593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AACTTTCCCATGTCCACCAAT</w:t>
            </w:r>
          </w:p>
        </w:tc>
      </w:tr>
      <w:tr w:rsidR="00124EC4" w:rsidRPr="00B54D7B" w:rsidTr="00020A73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54D7B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C4" w:rsidRPr="00B54D7B" w:rsidRDefault="00124EC4" w:rsidP="00020A73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B54D7B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CCAGGCCAAGATGTTAAGAG</w:t>
            </w:r>
          </w:p>
        </w:tc>
      </w:tr>
    </w:tbl>
    <w:p w:rsidR="00124EC4" w:rsidRDefault="00124EC4" w:rsidP="00124EC4">
      <w:pPr>
        <w:rPr>
          <w:b/>
          <w:bCs/>
        </w:rPr>
      </w:pPr>
    </w:p>
    <w:p w:rsidR="008C1619" w:rsidRDefault="0076140E"/>
    <w:sectPr w:rsidR="008C1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EC4"/>
    <w:rsid w:val="00124EC4"/>
    <w:rsid w:val="007008D0"/>
    <w:rsid w:val="0076140E"/>
    <w:rsid w:val="007D3C14"/>
    <w:rsid w:val="00FD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Zena (Local-Admin)</dc:creator>
  <cp:lastModifiedBy>Wolf, Zena (Local-Admin)</cp:lastModifiedBy>
  <cp:revision>3</cp:revision>
  <dcterms:created xsi:type="dcterms:W3CDTF">2014-12-16T05:43:00Z</dcterms:created>
  <dcterms:modified xsi:type="dcterms:W3CDTF">2014-12-16T06:05:00Z</dcterms:modified>
</cp:coreProperties>
</file>